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324" w:rsidRPr="00EB01D9" w:rsidRDefault="00556324" w:rsidP="00556324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2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>Gene expression and biochemical data.</w:t>
      </w:r>
      <w:proofErr w:type="gramEnd"/>
      <w:r>
        <w:rPr>
          <w:rFonts w:ascii="Times New Roman" w:hAnsi="Times New Roman"/>
          <w:sz w:val="24"/>
          <w:szCs w:val="24"/>
        </w:rPr>
        <w:t xml:space="preserve">  Selected gene expression and total collagen, proteoglycan and DNA content of fetal-derived Embryonic-like Stem Cell versus placebo control treated tendon following collagenase induction of injury.  There were no significant differences between either </w:t>
      </w:r>
      <w:proofErr w:type="gramStart"/>
      <w:r>
        <w:rPr>
          <w:rFonts w:ascii="Times New Roman" w:hAnsi="Times New Roman"/>
          <w:sz w:val="24"/>
          <w:szCs w:val="24"/>
        </w:rPr>
        <w:t>group</w:t>
      </w:r>
      <w:proofErr w:type="gramEnd"/>
      <w:r>
        <w:rPr>
          <w:rFonts w:ascii="Times New Roman" w:hAnsi="Times New Roman"/>
          <w:sz w:val="24"/>
          <w:szCs w:val="24"/>
        </w:rPr>
        <w:t xml:space="preserve"> for any parameter.</w:t>
      </w:r>
    </w:p>
    <w:tbl>
      <w:tblPr>
        <w:tblW w:w="9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1495"/>
        <w:gridCol w:w="2231"/>
        <w:gridCol w:w="1478"/>
        <w:gridCol w:w="2250"/>
      </w:tblGrid>
      <w:tr w:rsidR="00556324" w:rsidRPr="00D22F2E" w:rsidTr="003B68E6">
        <w:tc>
          <w:tcPr>
            <w:tcW w:w="1915" w:type="dxa"/>
            <w:vMerge w:val="restart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30" w:type="dxa"/>
            <w:gridSpan w:val="2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</w:rPr>
              <w:t>fetal-derived Embryonic-like Stem Cell treated tendon</w:t>
            </w:r>
          </w:p>
        </w:tc>
        <w:tc>
          <w:tcPr>
            <w:tcW w:w="3845" w:type="dxa"/>
            <w:gridSpan w:val="2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</w:rPr>
              <w:t>Placebo control treated tendon</w:t>
            </w:r>
          </w:p>
        </w:tc>
      </w:tr>
      <w:tr w:rsidR="00556324" w:rsidRPr="00D22F2E" w:rsidTr="003B68E6">
        <w:tc>
          <w:tcPr>
            <w:tcW w:w="1915" w:type="dxa"/>
            <w:vMerge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95% 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fidence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terval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95% 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fidence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terval</w:t>
            </w:r>
          </w:p>
        </w:tc>
      </w:tr>
      <w:tr w:rsidR="00556324" w:rsidRPr="00D22F2E" w:rsidTr="003B68E6">
        <w:tc>
          <w:tcPr>
            <w:tcW w:w="9590" w:type="dxa"/>
            <w:gridSpan w:val="5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 xml:space="preserve">Gene expression.  Normalized to </w:t>
            </w: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.  Copy number/</w:t>
            </w:r>
            <w:proofErr w:type="spellStart"/>
            <w:r w:rsidRPr="00D22F2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D22F2E">
              <w:rPr>
                <w:rFonts w:ascii="Times New Roman" w:hAnsi="Times New Roman"/>
                <w:sz w:val="24"/>
                <w:szCs w:val="24"/>
              </w:rPr>
              <w:t xml:space="preserve"> RNA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COL1A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.67E+06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959,7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2,559,000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.80E+06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,319,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2,214,000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COL3A1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338,416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36,9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545,898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375,922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95,0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559,195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COL1A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:</w:t>
            </w: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COL3A1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 - 6.8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5.3838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3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COMP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348,458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24,0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489,310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428,801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07,8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614,431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CN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84,205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30,1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368,565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66,690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23,9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441,629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SCX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5,182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11,1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35,236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8,093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21,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36,438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TNC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49,153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30,4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68,903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48,232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35,7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62,351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TNMD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468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5 - 9178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169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,653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8,633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MMP1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 - 651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78 –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 xml:space="preserve">MMP3 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2 - 401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 - 24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9C1CA0" w:rsidRDefault="00556324" w:rsidP="003B68E6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1CA0">
              <w:rPr>
                <w:rFonts w:ascii="Times New Roman" w:hAnsi="Times New Roman"/>
                <w:i/>
                <w:sz w:val="24"/>
                <w:szCs w:val="24"/>
              </w:rPr>
              <w:t>MMP13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76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09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-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6324" w:rsidRPr="00D22F2E" w:rsidTr="003B68E6">
        <w:tc>
          <w:tcPr>
            <w:tcW w:w="9590" w:type="dxa"/>
            <w:gridSpan w:val="5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 xml:space="preserve">Total collagen, </w:t>
            </w:r>
            <w:r>
              <w:rPr>
                <w:rFonts w:ascii="Times New Roman" w:hAnsi="Times New Roman"/>
                <w:sz w:val="24"/>
                <w:szCs w:val="24"/>
              </w:rPr>
              <w:t>glycosaminoglycan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 xml:space="preserve"> and DNA content in µg/mg dry weight of tendon tissue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Collagen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4 - 946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2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0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 xml:space="preserve"> – 1,0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ycosaminoglycan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 xml:space="preserve"> - 8.0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 - 8.5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2F2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 - 2.4</w:t>
            </w: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D22F2E">
              <w:rPr>
                <w:rFonts w:ascii="Times New Roman" w:hAnsi="Times New Roman"/>
                <w:sz w:val="24"/>
                <w:szCs w:val="24"/>
              </w:rPr>
              <w:t xml:space="preserve"> - 2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56324" w:rsidRPr="00D22F2E" w:rsidTr="003B68E6">
        <w:tc>
          <w:tcPr>
            <w:tcW w:w="1915" w:type="dxa"/>
            <w:vAlign w:val="bottom"/>
          </w:tcPr>
          <w:p w:rsidR="00556324" w:rsidRPr="00D22F2E" w:rsidRDefault="00556324" w:rsidP="003B68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7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:rsidR="00556324" w:rsidRPr="00D22F2E" w:rsidRDefault="00556324" w:rsidP="003B68E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56324" w:rsidRPr="00607D26" w:rsidRDefault="00556324" w:rsidP="0055632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56324" w:rsidRDefault="00556324" w:rsidP="00556324"/>
    <w:p w:rsidR="00622E1B" w:rsidRDefault="00556324">
      <w:bookmarkStart w:id="0" w:name="_GoBack"/>
      <w:bookmarkEnd w:id="0"/>
    </w:p>
    <w:sectPr w:rsidR="0062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324"/>
    <w:rsid w:val="001E09B2"/>
    <w:rsid w:val="00556324"/>
    <w:rsid w:val="0070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w44</dc:creator>
  <cp:lastModifiedBy>aew44</cp:lastModifiedBy>
  <cp:revision>1</cp:revision>
  <dcterms:created xsi:type="dcterms:W3CDTF">2010-11-24T00:10:00Z</dcterms:created>
  <dcterms:modified xsi:type="dcterms:W3CDTF">2010-11-24T00:11:00Z</dcterms:modified>
</cp:coreProperties>
</file>